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56B4" w:rsidRPr="00BD358B" w:rsidRDefault="00110301" w:rsidP="00BD358B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BD358B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2</w:t>
      </w:r>
      <w:r w:rsidR="00E40D77" w:rsidRPr="00340B9D">
        <w:rPr>
          <w:rFonts w:ascii="Times New Roman" w:hAnsi="Times New Roman"/>
          <w:b/>
          <w:sz w:val="24"/>
          <w:szCs w:val="24"/>
        </w:rPr>
        <w:t xml:space="preserve">. </w:t>
      </w:r>
      <w:r w:rsidR="00D15EAA" w:rsidRPr="00340B9D">
        <w:rPr>
          <w:rFonts w:ascii="Times New Roman" w:hAnsi="Times New Roman"/>
          <w:b/>
          <w:sz w:val="24"/>
          <w:szCs w:val="24"/>
        </w:rPr>
        <w:t xml:space="preserve">Differential expressions of </w:t>
      </w:r>
      <w:r w:rsidR="00E40D77" w:rsidRPr="00340B9D">
        <w:rPr>
          <w:rFonts w:ascii="Times New Roman" w:hAnsi="Times New Roman"/>
          <w:b/>
          <w:sz w:val="24"/>
          <w:szCs w:val="24"/>
        </w:rPr>
        <w:t>PD-1,PD-</w:t>
      </w:r>
      <w:r w:rsidR="00D15EAA" w:rsidRPr="00340B9D">
        <w:rPr>
          <w:rFonts w:ascii="Times New Roman" w:hAnsi="Times New Roman"/>
          <w:b/>
          <w:sz w:val="24"/>
          <w:szCs w:val="24"/>
        </w:rPr>
        <w:t>L</w:t>
      </w:r>
      <w:r w:rsidR="00E40D77" w:rsidRPr="00340B9D">
        <w:rPr>
          <w:rFonts w:ascii="Times New Roman" w:hAnsi="Times New Roman"/>
          <w:b/>
          <w:sz w:val="24"/>
          <w:szCs w:val="24"/>
        </w:rPr>
        <w:t>1</w:t>
      </w:r>
      <w:r w:rsidR="00D15EAA" w:rsidRPr="00340B9D">
        <w:rPr>
          <w:rFonts w:ascii="Times New Roman" w:hAnsi="Times New Roman"/>
          <w:b/>
          <w:sz w:val="24"/>
          <w:szCs w:val="24"/>
        </w:rPr>
        <w:t xml:space="preserve"> and PD-L</w:t>
      </w:r>
      <w:r w:rsidR="00E40D77" w:rsidRPr="00340B9D">
        <w:rPr>
          <w:rFonts w:ascii="Times New Roman" w:hAnsi="Times New Roman"/>
          <w:b/>
          <w:sz w:val="24"/>
          <w:szCs w:val="24"/>
        </w:rPr>
        <w:t xml:space="preserve">2 </w:t>
      </w:r>
      <w:r w:rsidR="00D15EAA" w:rsidRPr="00340B9D">
        <w:rPr>
          <w:rFonts w:ascii="Times New Roman" w:hAnsi="Times New Roman"/>
          <w:b/>
          <w:sz w:val="24"/>
          <w:szCs w:val="24"/>
        </w:rPr>
        <w:t>between the</w:t>
      </w:r>
      <w:r w:rsidR="00E40D77" w:rsidRPr="00340B9D">
        <w:rPr>
          <w:rFonts w:ascii="Times New Roman" w:hAnsi="Times New Roman"/>
          <w:b/>
          <w:sz w:val="24"/>
          <w:szCs w:val="24"/>
        </w:rPr>
        <w:t xml:space="preserve"> primary and metasta</w:t>
      </w:r>
      <w:r w:rsidR="00D15EAA" w:rsidRPr="00340B9D">
        <w:rPr>
          <w:rFonts w:ascii="Times New Roman" w:hAnsi="Times New Roman"/>
          <w:b/>
          <w:sz w:val="24"/>
          <w:szCs w:val="24"/>
        </w:rPr>
        <w:t>tic tumors</w:t>
      </w:r>
      <w:r w:rsidR="00BD358B">
        <w:rPr>
          <w:rFonts w:ascii="Times New Roman" w:hAnsi="Times New Roman" w:hint="eastAsia"/>
          <w:b/>
          <w:sz w:val="24"/>
          <w:szCs w:val="24"/>
        </w:rPr>
        <w:t xml:space="preserve"> in the paired cohort</w:t>
      </w:r>
    </w:p>
    <w:tbl>
      <w:tblPr>
        <w:tblStyle w:val="a5"/>
        <w:tblW w:w="11045" w:type="dxa"/>
        <w:jc w:val="center"/>
        <w:tblInd w:w="-14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9"/>
        <w:gridCol w:w="1128"/>
        <w:gridCol w:w="236"/>
        <w:gridCol w:w="1670"/>
        <w:gridCol w:w="1037"/>
        <w:gridCol w:w="1037"/>
        <w:gridCol w:w="1036"/>
        <w:gridCol w:w="1091"/>
        <w:gridCol w:w="1271"/>
        <w:gridCol w:w="1290"/>
      </w:tblGrid>
      <w:tr w:rsidR="000356B4" w:rsidRPr="00340B9D" w:rsidTr="005E257D">
        <w:trPr>
          <w:trHeight w:val="317"/>
          <w:jc w:val="center"/>
        </w:trPr>
        <w:tc>
          <w:tcPr>
            <w:tcW w:w="1249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0356B4" w:rsidRPr="00340B9D" w:rsidRDefault="000356B4" w:rsidP="005E257D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356B4" w:rsidRDefault="000356B4" w:rsidP="005E257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40B9D">
              <w:rPr>
                <w:rFonts w:ascii="Times New Roman" w:hAnsi="Times New Roman"/>
                <w:b/>
                <w:sz w:val="24"/>
                <w:szCs w:val="24"/>
              </w:rPr>
              <w:t>Primary</w:t>
            </w:r>
          </w:p>
          <w:p w:rsidR="000356B4" w:rsidRPr="00340B9D" w:rsidRDefault="000356B4" w:rsidP="005E257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40B9D">
              <w:rPr>
                <w:rFonts w:ascii="Times New Roman" w:hAnsi="Times New Roman"/>
                <w:b/>
                <w:sz w:val="24"/>
                <w:szCs w:val="24"/>
              </w:rPr>
              <w:t>(N=83)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0356B4" w:rsidRPr="00340B9D" w:rsidRDefault="000356B4" w:rsidP="005E257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432" w:type="dxa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356B4" w:rsidRPr="00340B9D" w:rsidRDefault="000356B4" w:rsidP="009B753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40B9D">
              <w:rPr>
                <w:rFonts w:ascii="Times New Roman" w:hAnsi="Times New Roman"/>
                <w:b/>
                <w:sz w:val="24"/>
                <w:szCs w:val="24"/>
              </w:rPr>
              <w:t>Metastasis (N=</w:t>
            </w:r>
            <w:r w:rsidR="009B753B">
              <w:rPr>
                <w:rFonts w:ascii="Times New Roman" w:hAnsi="Times New Roman" w:hint="eastAsia"/>
                <w:b/>
                <w:sz w:val="24"/>
                <w:szCs w:val="24"/>
              </w:rPr>
              <w:t>83</w:t>
            </w:r>
            <w:r w:rsidRPr="00340B9D">
              <w:rPr>
                <w:rFonts w:ascii="Times New Roman" w:hAnsi="Times New Roman"/>
                <w:b/>
                <w:sz w:val="24"/>
                <w:szCs w:val="24"/>
              </w:rPr>
              <w:t>)*</w:t>
            </w:r>
          </w:p>
        </w:tc>
      </w:tr>
      <w:tr w:rsidR="000356B4" w:rsidRPr="00340B9D" w:rsidTr="005E257D">
        <w:trPr>
          <w:trHeight w:val="317"/>
          <w:jc w:val="center"/>
        </w:trPr>
        <w:tc>
          <w:tcPr>
            <w:tcW w:w="124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356B4" w:rsidRPr="00340B9D" w:rsidRDefault="000356B4" w:rsidP="005E257D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356B4" w:rsidRPr="00340B9D" w:rsidRDefault="000356B4" w:rsidP="005E257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40B9D">
              <w:rPr>
                <w:rFonts w:ascii="Times New Roman" w:hAnsi="Times New Roman"/>
                <w:b/>
                <w:sz w:val="24"/>
                <w:szCs w:val="24"/>
              </w:rPr>
              <w:t>n(%)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356B4" w:rsidRPr="00340B9D" w:rsidRDefault="000356B4" w:rsidP="005E257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6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356B4" w:rsidRPr="00340B9D" w:rsidRDefault="000356B4" w:rsidP="005E257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40B9D">
              <w:rPr>
                <w:rFonts w:ascii="Times New Roman" w:hAnsi="Times New Roman"/>
                <w:b/>
                <w:sz w:val="24"/>
                <w:szCs w:val="24"/>
              </w:rPr>
              <w:t>Lung/lymph node</w:t>
            </w:r>
          </w:p>
          <w:p w:rsidR="000356B4" w:rsidRPr="00340B9D" w:rsidRDefault="000356B4" w:rsidP="000356B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40B9D">
              <w:rPr>
                <w:rFonts w:ascii="Times New Roman" w:hAnsi="Times New Roman"/>
                <w:b/>
                <w:sz w:val="24"/>
                <w:szCs w:val="24"/>
              </w:rPr>
              <w:t>n=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49</w:t>
            </w:r>
          </w:p>
        </w:tc>
        <w:tc>
          <w:tcPr>
            <w:tcW w:w="1037" w:type="dxa"/>
            <w:tcBorders>
              <w:bottom w:val="single" w:sz="12" w:space="0" w:color="auto"/>
            </w:tcBorders>
          </w:tcPr>
          <w:p w:rsidR="000356B4" w:rsidRPr="00340B9D" w:rsidRDefault="000356B4" w:rsidP="005E257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40B9D">
              <w:rPr>
                <w:rFonts w:ascii="Times New Roman" w:hAnsi="Times New Roman"/>
                <w:b/>
                <w:sz w:val="24"/>
                <w:szCs w:val="24"/>
              </w:rPr>
              <w:t xml:space="preserve">Bone </w:t>
            </w:r>
          </w:p>
          <w:p w:rsidR="000356B4" w:rsidRPr="00340B9D" w:rsidRDefault="000356B4" w:rsidP="000356B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40B9D">
              <w:rPr>
                <w:rFonts w:ascii="Times New Roman" w:hAnsi="Times New Roman"/>
                <w:b/>
                <w:sz w:val="24"/>
                <w:szCs w:val="24"/>
              </w:rPr>
              <w:t>n=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18</w:t>
            </w:r>
          </w:p>
        </w:tc>
        <w:tc>
          <w:tcPr>
            <w:tcW w:w="1037" w:type="dxa"/>
            <w:tcBorders>
              <w:bottom w:val="single" w:sz="12" w:space="0" w:color="auto"/>
            </w:tcBorders>
            <w:shd w:val="clear" w:color="auto" w:fill="auto"/>
          </w:tcPr>
          <w:p w:rsidR="000356B4" w:rsidRPr="00340B9D" w:rsidRDefault="000356B4" w:rsidP="005E257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40B9D">
              <w:rPr>
                <w:rFonts w:ascii="Times New Roman" w:hAnsi="Times New Roman"/>
                <w:b/>
                <w:sz w:val="24"/>
                <w:szCs w:val="24"/>
              </w:rPr>
              <w:t xml:space="preserve">Brain </w:t>
            </w:r>
          </w:p>
          <w:p w:rsidR="000356B4" w:rsidRPr="00340B9D" w:rsidRDefault="000356B4" w:rsidP="000356B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40B9D">
              <w:rPr>
                <w:rFonts w:ascii="Times New Roman" w:hAnsi="Times New Roman"/>
                <w:b/>
                <w:sz w:val="24"/>
                <w:szCs w:val="24"/>
              </w:rPr>
              <w:t>n=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7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shd w:val="clear" w:color="auto" w:fill="auto"/>
          </w:tcPr>
          <w:p w:rsidR="000356B4" w:rsidRPr="00340B9D" w:rsidRDefault="000356B4" w:rsidP="005E257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40B9D">
              <w:rPr>
                <w:rFonts w:ascii="Times New Roman" w:hAnsi="Times New Roman"/>
                <w:b/>
                <w:sz w:val="24"/>
                <w:szCs w:val="24"/>
              </w:rPr>
              <w:t xml:space="preserve">Viscera </w:t>
            </w:r>
          </w:p>
          <w:p w:rsidR="000356B4" w:rsidRPr="00340B9D" w:rsidRDefault="000356B4" w:rsidP="000356B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40B9D">
              <w:rPr>
                <w:rFonts w:ascii="Times New Roman" w:hAnsi="Times New Roman"/>
                <w:b/>
                <w:sz w:val="24"/>
                <w:szCs w:val="24"/>
              </w:rPr>
              <w:t>n=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7</w:t>
            </w:r>
          </w:p>
        </w:tc>
        <w:tc>
          <w:tcPr>
            <w:tcW w:w="1091" w:type="dxa"/>
            <w:tcBorders>
              <w:bottom w:val="single" w:sz="12" w:space="0" w:color="auto"/>
            </w:tcBorders>
            <w:shd w:val="clear" w:color="auto" w:fill="auto"/>
          </w:tcPr>
          <w:p w:rsidR="000356B4" w:rsidRPr="00340B9D" w:rsidRDefault="000356B4" w:rsidP="005E257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40B9D">
              <w:rPr>
                <w:rFonts w:ascii="Times New Roman" w:hAnsi="Times New Roman"/>
                <w:b/>
                <w:sz w:val="24"/>
                <w:szCs w:val="24"/>
              </w:rPr>
              <w:t>Adrenal gland n=</w:t>
            </w:r>
            <w:r w:rsidR="00A82C7A">
              <w:rPr>
                <w:rFonts w:ascii="Times New Roman" w:hAnsi="Times New Roman" w:hint="eastAsia"/>
                <w:b/>
                <w:sz w:val="24"/>
                <w:szCs w:val="24"/>
              </w:rPr>
              <w:t>2</w:t>
            </w:r>
          </w:p>
        </w:tc>
        <w:tc>
          <w:tcPr>
            <w:tcW w:w="1271" w:type="dxa"/>
            <w:tcBorders>
              <w:bottom w:val="single" w:sz="12" w:space="0" w:color="auto"/>
            </w:tcBorders>
            <w:shd w:val="clear" w:color="auto" w:fill="auto"/>
          </w:tcPr>
          <w:p w:rsidR="000356B4" w:rsidRPr="00340B9D" w:rsidRDefault="000356B4" w:rsidP="00A82C7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40B9D">
              <w:rPr>
                <w:rFonts w:ascii="Times New Roman" w:hAnsi="Times New Roman"/>
                <w:b/>
                <w:sz w:val="24"/>
                <w:szCs w:val="24"/>
              </w:rPr>
              <w:t>Others n=</w:t>
            </w:r>
            <w:r w:rsidR="00A82C7A">
              <w:rPr>
                <w:rFonts w:ascii="Times New Roman" w:hAnsi="Times New Roman" w:hint="eastAsia"/>
                <w:b/>
                <w:sz w:val="24"/>
                <w:szCs w:val="24"/>
              </w:rPr>
              <w:t>5</w:t>
            </w:r>
          </w:p>
        </w:tc>
        <w:tc>
          <w:tcPr>
            <w:tcW w:w="1290" w:type="dxa"/>
            <w:tcBorders>
              <w:bottom w:val="single" w:sz="12" w:space="0" w:color="auto"/>
            </w:tcBorders>
            <w:shd w:val="clear" w:color="auto" w:fill="auto"/>
          </w:tcPr>
          <w:p w:rsidR="000356B4" w:rsidRPr="00340B9D" w:rsidRDefault="000356B4" w:rsidP="005E257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40B9D">
              <w:rPr>
                <w:rFonts w:ascii="Times New Roman" w:hAnsi="Times New Roman"/>
                <w:b/>
                <w:sz w:val="24"/>
                <w:szCs w:val="24"/>
              </w:rPr>
              <w:t>Total n(%)</w:t>
            </w:r>
          </w:p>
        </w:tc>
      </w:tr>
      <w:tr w:rsidR="000356B4" w:rsidRPr="00340B9D" w:rsidTr="005E257D">
        <w:trPr>
          <w:trHeight w:val="317"/>
          <w:jc w:val="center"/>
        </w:trPr>
        <w:tc>
          <w:tcPr>
            <w:tcW w:w="1249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0356B4" w:rsidRPr="00340B9D" w:rsidRDefault="000356B4" w:rsidP="005E257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40B9D">
              <w:rPr>
                <w:rFonts w:ascii="Times New Roman" w:hAnsi="Times New Roman"/>
                <w:b/>
                <w:sz w:val="24"/>
                <w:szCs w:val="24"/>
              </w:rPr>
              <w:t>PD-1</w:t>
            </w:r>
          </w:p>
        </w:tc>
        <w:tc>
          <w:tcPr>
            <w:tcW w:w="112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0356B4" w:rsidRPr="00340B9D" w:rsidRDefault="000356B4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0356B4" w:rsidRPr="00340B9D" w:rsidRDefault="000356B4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0356B4" w:rsidRPr="00340B9D" w:rsidRDefault="000356B4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12" w:space="0" w:color="auto"/>
              <w:bottom w:val="nil"/>
            </w:tcBorders>
          </w:tcPr>
          <w:p w:rsidR="000356B4" w:rsidRPr="00340B9D" w:rsidRDefault="000356B4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0356B4" w:rsidRPr="00340B9D" w:rsidRDefault="000356B4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0356B4" w:rsidRPr="00340B9D" w:rsidRDefault="000356B4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0356B4" w:rsidRPr="00340B9D" w:rsidRDefault="000356B4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0356B4" w:rsidRPr="00340B9D" w:rsidRDefault="000356B4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0356B4" w:rsidRPr="00340B9D" w:rsidRDefault="000356B4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D5DAA" w:rsidRPr="00340B9D" w:rsidTr="00973FF7">
        <w:trPr>
          <w:trHeight w:val="317"/>
          <w:jc w:val="center"/>
        </w:trPr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</w:tcPr>
          <w:p w:rsidR="00BD5DAA" w:rsidRPr="00340B9D" w:rsidRDefault="00BD5DAA" w:rsidP="005E25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40B9D">
              <w:rPr>
                <w:rFonts w:ascii="Times New Roman" w:hAnsi="Times New Roman"/>
                <w:sz w:val="24"/>
                <w:szCs w:val="24"/>
              </w:rPr>
              <w:t xml:space="preserve">Negative 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5DAA" w:rsidRPr="00340B9D" w:rsidRDefault="00BD5DA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0B9D">
              <w:rPr>
                <w:rFonts w:ascii="Times New Roman" w:hAnsi="Times New Roman"/>
                <w:sz w:val="24"/>
                <w:szCs w:val="24"/>
              </w:rPr>
              <w:t>57(68.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BD5DAA" w:rsidRPr="00340B9D" w:rsidRDefault="00BD5DA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5DAA" w:rsidRPr="00340B9D" w:rsidRDefault="00BD5DA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(32.7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D5DAA" w:rsidRPr="00340B9D" w:rsidRDefault="00BD5DA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(61.1)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</w:tcPr>
          <w:p w:rsidR="00BD5DAA" w:rsidRPr="00340B9D" w:rsidRDefault="00BD5DA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(71.4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</w:tcPr>
          <w:p w:rsidR="00BD5DAA" w:rsidRPr="00340B9D" w:rsidRDefault="00BD5DA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(71.4)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:rsidR="00BD5DAA" w:rsidRPr="00340B9D" w:rsidRDefault="00A82C7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BD5DAA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50.0</w:t>
            </w:r>
            <w:r w:rsidR="00BD5DAA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:rsidR="00BD5DAA" w:rsidRPr="00340B9D" w:rsidRDefault="00A82C7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="00BD5DAA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80.0</w:t>
            </w:r>
            <w:r w:rsidR="00BD5DAA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</w:tcPr>
          <w:p w:rsidR="00BD5DAA" w:rsidRPr="00340B9D" w:rsidRDefault="00A82C7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3</w:t>
            </w:r>
            <w:r w:rsidR="00BD5DAA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47.8</w:t>
            </w:r>
            <w:r w:rsidR="00BD5DAA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BD5DAA" w:rsidRPr="00340B9D" w:rsidTr="005E257D">
        <w:trPr>
          <w:trHeight w:val="317"/>
          <w:jc w:val="center"/>
        </w:trPr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</w:tcPr>
          <w:p w:rsidR="00BD5DAA" w:rsidRPr="00340B9D" w:rsidRDefault="00BD5DAA" w:rsidP="005E25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40B9D">
              <w:rPr>
                <w:rFonts w:ascii="Times New Roman" w:hAnsi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</w:tcPr>
          <w:p w:rsidR="00BD5DAA" w:rsidRPr="00340B9D" w:rsidRDefault="00BD5DA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0B9D">
              <w:rPr>
                <w:rFonts w:ascii="Times New Roman" w:hAnsi="Times New Roman"/>
                <w:sz w:val="24"/>
                <w:szCs w:val="24"/>
              </w:rPr>
              <w:t>26(31.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BD5DAA" w:rsidRPr="00340B9D" w:rsidRDefault="00BD5DA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</w:tcPr>
          <w:p w:rsidR="00BD5DAA" w:rsidRPr="00340B9D" w:rsidRDefault="00BD5DA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3(67.3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D5DAA" w:rsidRPr="00340B9D" w:rsidRDefault="00BD5DA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(38.9)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</w:tcPr>
          <w:p w:rsidR="00BD5DAA" w:rsidRPr="00340B9D" w:rsidRDefault="00BD5DA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(28.6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</w:tcPr>
          <w:p w:rsidR="00BD5DAA" w:rsidRPr="00340B9D" w:rsidRDefault="00BD5DA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(28.6)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:rsidR="00BD5DAA" w:rsidRPr="00340B9D" w:rsidRDefault="00A82C7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BD5DAA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50.0</w:t>
            </w:r>
            <w:r w:rsidR="00BD5DAA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:rsidR="00BD5DAA" w:rsidRPr="00340B9D" w:rsidRDefault="00A82C7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BD5DAA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20.0</w:t>
            </w:r>
            <w:r w:rsidR="00BD5DAA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</w:tcPr>
          <w:p w:rsidR="00BD5DAA" w:rsidRPr="00340B9D" w:rsidRDefault="00A82C7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7</w:t>
            </w:r>
            <w:r w:rsidR="00BD5DAA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52.2</w:t>
            </w:r>
            <w:r w:rsidR="00BD5DAA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0356B4" w:rsidRPr="00340B9D" w:rsidTr="005E257D">
        <w:trPr>
          <w:trHeight w:val="317"/>
          <w:jc w:val="center"/>
        </w:trPr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</w:tcPr>
          <w:p w:rsidR="000356B4" w:rsidRPr="00340B9D" w:rsidRDefault="000356B4" w:rsidP="005E25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40B9D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</w:tcPr>
          <w:p w:rsidR="000356B4" w:rsidRPr="00340B9D" w:rsidRDefault="000356B4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0356B4" w:rsidRPr="00340B9D" w:rsidRDefault="000356B4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</w:tcPr>
          <w:p w:rsidR="000356B4" w:rsidRPr="00340B9D" w:rsidRDefault="00233006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1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0356B4" w:rsidRPr="00340B9D" w:rsidRDefault="00233006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1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</w:tcPr>
          <w:p w:rsidR="000356B4" w:rsidRPr="00340B9D" w:rsidRDefault="00547B0C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1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</w:tcPr>
          <w:p w:rsidR="000356B4" w:rsidRPr="00340B9D" w:rsidRDefault="00547B0C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9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:rsidR="000356B4" w:rsidRPr="00340B9D" w:rsidRDefault="00547B0C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A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:rsidR="000356B4" w:rsidRPr="00340B9D" w:rsidRDefault="00547B0C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</w:tcPr>
          <w:p w:rsidR="000356B4" w:rsidRPr="00340B9D" w:rsidRDefault="00547B0C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7</w:t>
            </w:r>
          </w:p>
        </w:tc>
      </w:tr>
      <w:tr w:rsidR="000356B4" w:rsidRPr="00340B9D" w:rsidTr="005E257D">
        <w:trPr>
          <w:trHeight w:val="317"/>
          <w:jc w:val="center"/>
        </w:trPr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</w:tcPr>
          <w:p w:rsidR="000356B4" w:rsidRPr="00340B9D" w:rsidRDefault="000356B4" w:rsidP="005E257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40B9D">
              <w:rPr>
                <w:rFonts w:ascii="Times New Roman" w:hAnsi="Times New Roman"/>
                <w:b/>
                <w:sz w:val="24"/>
                <w:szCs w:val="24"/>
              </w:rPr>
              <w:t>PD-L1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</w:tcPr>
          <w:p w:rsidR="000356B4" w:rsidRPr="00340B9D" w:rsidRDefault="000356B4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0356B4" w:rsidRPr="00340B9D" w:rsidRDefault="000356B4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</w:tcPr>
          <w:p w:rsidR="000356B4" w:rsidRPr="00340B9D" w:rsidRDefault="000356B4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0356B4" w:rsidRPr="00340B9D" w:rsidRDefault="000356B4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</w:tcPr>
          <w:p w:rsidR="000356B4" w:rsidRPr="00340B9D" w:rsidRDefault="000356B4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</w:tcPr>
          <w:p w:rsidR="000356B4" w:rsidRPr="00340B9D" w:rsidRDefault="000356B4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:rsidR="000356B4" w:rsidRPr="00340B9D" w:rsidRDefault="000356B4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:rsidR="000356B4" w:rsidRPr="00340B9D" w:rsidRDefault="000356B4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</w:tcPr>
          <w:p w:rsidR="000356B4" w:rsidRPr="00340B9D" w:rsidRDefault="000356B4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82C7A" w:rsidRPr="00340B9D" w:rsidTr="00973FF7">
        <w:trPr>
          <w:trHeight w:val="317"/>
          <w:jc w:val="center"/>
        </w:trPr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</w:tcPr>
          <w:p w:rsidR="00A82C7A" w:rsidRPr="00340B9D" w:rsidRDefault="00A82C7A" w:rsidP="005E25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40B9D">
              <w:rPr>
                <w:rFonts w:ascii="Times New Roman" w:hAnsi="Times New Roman"/>
                <w:sz w:val="24"/>
                <w:szCs w:val="24"/>
              </w:rPr>
              <w:t xml:space="preserve">Negative 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</w:tcPr>
          <w:p w:rsidR="00A82C7A" w:rsidRPr="00340B9D" w:rsidRDefault="00A82C7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0B9D">
              <w:rPr>
                <w:rFonts w:ascii="Times New Roman" w:hAnsi="Times New Roman"/>
                <w:sz w:val="24"/>
                <w:szCs w:val="24"/>
              </w:rPr>
              <w:t>63(75.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82C7A" w:rsidRPr="00340B9D" w:rsidRDefault="00A82C7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2C7A" w:rsidRPr="00340B9D" w:rsidRDefault="00A82C7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0(61.2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A82C7A" w:rsidRPr="00340B9D" w:rsidRDefault="00A82C7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(77.8)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</w:tcPr>
          <w:p w:rsidR="00A82C7A" w:rsidRPr="00340B9D" w:rsidRDefault="00A82C7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(71.4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</w:tcPr>
          <w:p w:rsidR="00A82C7A" w:rsidRPr="00340B9D" w:rsidRDefault="00A82C7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(57.1)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:rsidR="00A82C7A" w:rsidRPr="00340B9D" w:rsidRDefault="00A82C7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(50.0)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:rsidR="00A82C7A" w:rsidRPr="00340B9D" w:rsidRDefault="00A82C7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(40.0)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</w:tcPr>
          <w:p w:rsidR="00A82C7A" w:rsidRPr="00340B9D" w:rsidRDefault="00A82C7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7(63.3)</w:t>
            </w:r>
          </w:p>
        </w:tc>
      </w:tr>
      <w:tr w:rsidR="00A82C7A" w:rsidRPr="00340B9D" w:rsidTr="005E257D">
        <w:trPr>
          <w:trHeight w:val="317"/>
          <w:jc w:val="center"/>
        </w:trPr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</w:tcPr>
          <w:p w:rsidR="00A82C7A" w:rsidRPr="00340B9D" w:rsidRDefault="00A82C7A" w:rsidP="005E25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E13850" w:rsidRPr="00340B9D"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</w:tcPr>
          <w:p w:rsidR="00A82C7A" w:rsidRPr="00340B9D" w:rsidRDefault="00A82C7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0B9D">
              <w:rPr>
                <w:rFonts w:ascii="Times New Roman" w:hAnsi="Times New Roman"/>
                <w:sz w:val="24"/>
                <w:szCs w:val="24"/>
              </w:rPr>
              <w:t>20(24.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82C7A" w:rsidRPr="00340B9D" w:rsidRDefault="00A82C7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</w:tcPr>
          <w:p w:rsidR="00A82C7A" w:rsidRPr="00340B9D" w:rsidRDefault="00A82C7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(38.8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A82C7A" w:rsidRPr="00340B9D" w:rsidRDefault="00A82C7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(22.2)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</w:tcPr>
          <w:p w:rsidR="00A82C7A" w:rsidRPr="00340B9D" w:rsidRDefault="00A82C7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(28.6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</w:tcPr>
          <w:p w:rsidR="00A82C7A" w:rsidRPr="00340B9D" w:rsidRDefault="00A82C7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(42.9)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:rsidR="00A82C7A" w:rsidRPr="00340B9D" w:rsidRDefault="00A82C7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(50.0)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:rsidR="00A82C7A" w:rsidRPr="00340B9D" w:rsidRDefault="00A82C7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(60.0)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</w:tcPr>
          <w:p w:rsidR="00A82C7A" w:rsidRPr="00340B9D" w:rsidRDefault="00A82C7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3(36.7)</w:t>
            </w:r>
          </w:p>
        </w:tc>
      </w:tr>
      <w:tr w:rsidR="000356B4" w:rsidRPr="00340B9D" w:rsidTr="005E257D">
        <w:trPr>
          <w:trHeight w:val="317"/>
          <w:jc w:val="center"/>
        </w:trPr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</w:tcPr>
          <w:p w:rsidR="000356B4" w:rsidRPr="00340B9D" w:rsidRDefault="000356B4" w:rsidP="005E25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40B9D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</w:tcPr>
          <w:p w:rsidR="000356B4" w:rsidRPr="00340B9D" w:rsidRDefault="000356B4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0356B4" w:rsidRPr="00340B9D" w:rsidRDefault="000356B4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</w:tcPr>
          <w:p w:rsidR="000356B4" w:rsidRPr="00340B9D" w:rsidRDefault="00233006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8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0356B4" w:rsidRPr="00340B9D" w:rsidRDefault="00233006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</w:tcPr>
          <w:p w:rsidR="000356B4" w:rsidRPr="00340B9D" w:rsidRDefault="00547B0C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43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</w:tcPr>
          <w:p w:rsidR="000356B4" w:rsidRPr="00340B9D" w:rsidRDefault="00547B0C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A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:rsidR="000356B4" w:rsidRPr="00340B9D" w:rsidRDefault="00547B0C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A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:rsidR="000356B4" w:rsidRPr="00340B9D" w:rsidRDefault="00547B0C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</w:tcPr>
          <w:p w:rsidR="000356B4" w:rsidRPr="00340B9D" w:rsidRDefault="00547B0C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3</w:t>
            </w:r>
          </w:p>
        </w:tc>
      </w:tr>
      <w:tr w:rsidR="000356B4" w:rsidRPr="00340B9D" w:rsidTr="005E257D">
        <w:trPr>
          <w:trHeight w:val="317"/>
          <w:jc w:val="center"/>
        </w:trPr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</w:tcPr>
          <w:p w:rsidR="000356B4" w:rsidRPr="00340B9D" w:rsidRDefault="000356B4" w:rsidP="005E257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40B9D">
              <w:rPr>
                <w:rFonts w:ascii="Times New Roman" w:hAnsi="Times New Roman"/>
                <w:b/>
                <w:sz w:val="24"/>
                <w:szCs w:val="24"/>
              </w:rPr>
              <w:t>PD-L2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</w:tcPr>
          <w:p w:rsidR="000356B4" w:rsidRPr="00340B9D" w:rsidRDefault="000356B4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0356B4" w:rsidRPr="00340B9D" w:rsidRDefault="000356B4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</w:tcPr>
          <w:p w:rsidR="000356B4" w:rsidRPr="00340B9D" w:rsidRDefault="000356B4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0356B4" w:rsidRPr="00340B9D" w:rsidRDefault="000356B4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</w:tcPr>
          <w:p w:rsidR="000356B4" w:rsidRPr="00340B9D" w:rsidRDefault="000356B4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</w:tcPr>
          <w:p w:rsidR="000356B4" w:rsidRPr="00340B9D" w:rsidRDefault="000356B4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:rsidR="000356B4" w:rsidRPr="00340B9D" w:rsidRDefault="000356B4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:rsidR="000356B4" w:rsidRPr="00340B9D" w:rsidRDefault="000356B4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</w:tcPr>
          <w:p w:rsidR="000356B4" w:rsidRPr="00340B9D" w:rsidRDefault="000356B4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82C7A" w:rsidRPr="00340B9D" w:rsidTr="00973FF7">
        <w:trPr>
          <w:trHeight w:val="317"/>
          <w:jc w:val="center"/>
        </w:trPr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</w:tcPr>
          <w:p w:rsidR="00A82C7A" w:rsidRPr="00340B9D" w:rsidRDefault="00A82C7A" w:rsidP="005E25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40B9D">
              <w:rPr>
                <w:rFonts w:ascii="Times New Roman" w:hAnsi="Times New Roman"/>
                <w:sz w:val="24"/>
                <w:szCs w:val="24"/>
              </w:rPr>
              <w:t xml:space="preserve">Negative 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2C7A" w:rsidRPr="00340B9D" w:rsidRDefault="00A82C7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0B9D">
              <w:rPr>
                <w:rFonts w:ascii="Times New Roman" w:hAnsi="Times New Roman"/>
                <w:sz w:val="24"/>
                <w:szCs w:val="24"/>
              </w:rPr>
              <w:t>69(83.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82C7A" w:rsidRPr="00340B9D" w:rsidRDefault="00A82C7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2C7A" w:rsidRPr="00340B9D" w:rsidRDefault="00A82C7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6(73.5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A82C7A" w:rsidRPr="00340B9D" w:rsidRDefault="00A82C7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(66.7)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</w:tcPr>
          <w:p w:rsidR="00A82C7A" w:rsidRPr="00340B9D" w:rsidRDefault="00A82C7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(85.7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</w:tcPr>
          <w:p w:rsidR="00A82C7A" w:rsidRPr="00340B9D" w:rsidRDefault="00A82C7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(85.7)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:rsidR="00A82C7A" w:rsidRPr="00340B9D" w:rsidRDefault="00A82C7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(50.0)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:rsidR="00A82C7A" w:rsidRPr="00340B9D" w:rsidRDefault="00A82C7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(100.0)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</w:tcPr>
          <w:p w:rsidR="00A82C7A" w:rsidRPr="00340B9D" w:rsidRDefault="00A82C7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6(73.3)</w:t>
            </w:r>
          </w:p>
        </w:tc>
      </w:tr>
      <w:tr w:rsidR="00A82C7A" w:rsidRPr="00340B9D" w:rsidTr="005E257D">
        <w:trPr>
          <w:trHeight w:val="317"/>
          <w:jc w:val="center"/>
        </w:trPr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</w:tcPr>
          <w:p w:rsidR="00A82C7A" w:rsidRPr="00340B9D" w:rsidRDefault="00A82C7A" w:rsidP="005E25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40B9D">
              <w:rPr>
                <w:rFonts w:ascii="Times New Roman" w:hAnsi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</w:tcPr>
          <w:p w:rsidR="00A82C7A" w:rsidRPr="00340B9D" w:rsidRDefault="00A82C7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0B9D">
              <w:rPr>
                <w:rFonts w:ascii="Times New Roman" w:hAnsi="Times New Roman"/>
                <w:sz w:val="24"/>
                <w:szCs w:val="24"/>
              </w:rPr>
              <w:t>14(16.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A82C7A" w:rsidRPr="00340B9D" w:rsidRDefault="00A82C7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</w:tcPr>
          <w:p w:rsidR="00A82C7A" w:rsidRPr="00340B9D" w:rsidRDefault="00A82C7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(26.5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A82C7A" w:rsidRPr="00340B9D" w:rsidRDefault="00A82C7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(33.3)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</w:tcPr>
          <w:p w:rsidR="00A82C7A" w:rsidRPr="00340B9D" w:rsidRDefault="00A82C7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(14.3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</w:tcPr>
          <w:p w:rsidR="00A82C7A" w:rsidRPr="00340B9D" w:rsidRDefault="00A82C7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(14.3)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:rsidR="00A82C7A" w:rsidRPr="00340B9D" w:rsidRDefault="00A82C7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(50.0)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:rsidR="00A82C7A" w:rsidRPr="00340B9D" w:rsidRDefault="00A82C7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(0)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</w:tcPr>
          <w:p w:rsidR="00A82C7A" w:rsidRPr="00340B9D" w:rsidRDefault="00A82C7A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4(26.7)</w:t>
            </w:r>
          </w:p>
        </w:tc>
      </w:tr>
      <w:tr w:rsidR="000356B4" w:rsidRPr="00340B9D" w:rsidTr="005E257D">
        <w:trPr>
          <w:trHeight w:val="317"/>
          <w:jc w:val="center"/>
        </w:trPr>
        <w:tc>
          <w:tcPr>
            <w:tcW w:w="124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356B4" w:rsidRPr="00340B9D" w:rsidRDefault="000356B4" w:rsidP="005E25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40B9D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112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356B4" w:rsidRPr="00340B9D" w:rsidRDefault="000356B4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356B4" w:rsidRPr="00340B9D" w:rsidRDefault="000356B4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356B4" w:rsidRPr="00340B9D" w:rsidRDefault="00233006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5</w:t>
            </w:r>
          </w:p>
        </w:tc>
        <w:tc>
          <w:tcPr>
            <w:tcW w:w="1037" w:type="dxa"/>
            <w:tcBorders>
              <w:top w:val="nil"/>
              <w:bottom w:val="single" w:sz="12" w:space="0" w:color="auto"/>
            </w:tcBorders>
          </w:tcPr>
          <w:p w:rsidR="000356B4" w:rsidRPr="00340B9D" w:rsidRDefault="00233006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3</w:t>
            </w:r>
          </w:p>
        </w:tc>
        <w:tc>
          <w:tcPr>
            <w:tcW w:w="103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356B4" w:rsidRPr="00340B9D" w:rsidRDefault="00547B0C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A</w:t>
            </w:r>
          </w:p>
        </w:tc>
        <w:tc>
          <w:tcPr>
            <w:tcW w:w="103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356B4" w:rsidRPr="00340B9D" w:rsidRDefault="00547B0C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A</w:t>
            </w:r>
          </w:p>
        </w:tc>
        <w:tc>
          <w:tcPr>
            <w:tcW w:w="109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356B4" w:rsidRPr="00340B9D" w:rsidRDefault="00547B0C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6</w:t>
            </w:r>
          </w:p>
        </w:tc>
        <w:tc>
          <w:tcPr>
            <w:tcW w:w="127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356B4" w:rsidRPr="00340B9D" w:rsidRDefault="00547B0C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A</w:t>
            </w:r>
          </w:p>
        </w:tc>
        <w:tc>
          <w:tcPr>
            <w:tcW w:w="129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356B4" w:rsidRPr="00340B9D" w:rsidRDefault="00547B0C" w:rsidP="005E25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5</w:t>
            </w:r>
          </w:p>
        </w:tc>
      </w:tr>
    </w:tbl>
    <w:p w:rsidR="000356B4" w:rsidRPr="000356B4" w:rsidRDefault="009B753B" w:rsidP="00F7724B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 w:hint="eastAsia"/>
          <w:sz w:val="24"/>
          <w:szCs w:val="24"/>
        </w:rPr>
        <w:t>7</w:t>
      </w:r>
      <w:r w:rsidR="000356B4" w:rsidRPr="003A03A4">
        <w:rPr>
          <w:rFonts w:ascii="Times New Roman" w:hAnsi="Times New Roman"/>
          <w:sz w:val="24"/>
          <w:szCs w:val="24"/>
        </w:rPr>
        <w:t xml:space="preserve"> cases have two metastatic sites.</w:t>
      </w:r>
      <w:r w:rsidR="00547B0C">
        <w:rPr>
          <w:rFonts w:ascii="Times New Roman" w:hAnsi="Times New Roman" w:hint="eastAsia"/>
          <w:sz w:val="24"/>
          <w:szCs w:val="24"/>
        </w:rPr>
        <w:t xml:space="preserve"> NA, not available.</w:t>
      </w:r>
    </w:p>
    <w:sectPr w:rsidR="000356B4" w:rsidRPr="000356B4" w:rsidSect="00851C0B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0E5B" w:rsidRDefault="00D50E5B" w:rsidP="00E40D77">
      <w:r>
        <w:separator/>
      </w:r>
    </w:p>
  </w:endnote>
  <w:endnote w:type="continuationSeparator" w:id="0">
    <w:p w:rsidR="00D50E5B" w:rsidRDefault="00D50E5B" w:rsidP="00E40D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0E5B" w:rsidRDefault="00D50E5B" w:rsidP="00E40D77">
      <w:r>
        <w:separator/>
      </w:r>
    </w:p>
  </w:footnote>
  <w:footnote w:type="continuationSeparator" w:id="0">
    <w:p w:rsidR="00D50E5B" w:rsidRDefault="00D50E5B" w:rsidP="00E40D7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403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40D77"/>
    <w:rsid w:val="00007C7B"/>
    <w:rsid w:val="00032CB0"/>
    <w:rsid w:val="000356B4"/>
    <w:rsid w:val="00061E21"/>
    <w:rsid w:val="000A3ADA"/>
    <w:rsid w:val="000D1B61"/>
    <w:rsid w:val="00110301"/>
    <w:rsid w:val="0012333F"/>
    <w:rsid w:val="001522F5"/>
    <w:rsid w:val="00161944"/>
    <w:rsid w:val="001E0F51"/>
    <w:rsid w:val="002133D1"/>
    <w:rsid w:val="002259A9"/>
    <w:rsid w:val="00233006"/>
    <w:rsid w:val="002946BE"/>
    <w:rsid w:val="002D48BC"/>
    <w:rsid w:val="00304A82"/>
    <w:rsid w:val="00340B9D"/>
    <w:rsid w:val="003470B7"/>
    <w:rsid w:val="00353581"/>
    <w:rsid w:val="00391D1F"/>
    <w:rsid w:val="003960C5"/>
    <w:rsid w:val="003966AB"/>
    <w:rsid w:val="003A03A4"/>
    <w:rsid w:val="003B0A4C"/>
    <w:rsid w:val="003B35FD"/>
    <w:rsid w:val="003F2780"/>
    <w:rsid w:val="003F7D11"/>
    <w:rsid w:val="00407C94"/>
    <w:rsid w:val="00414F4B"/>
    <w:rsid w:val="004210F0"/>
    <w:rsid w:val="00422A9F"/>
    <w:rsid w:val="00427AA3"/>
    <w:rsid w:val="00441039"/>
    <w:rsid w:val="00447F63"/>
    <w:rsid w:val="004A01DE"/>
    <w:rsid w:val="004C3521"/>
    <w:rsid w:val="004C61CF"/>
    <w:rsid w:val="004D3015"/>
    <w:rsid w:val="0052292B"/>
    <w:rsid w:val="005276B3"/>
    <w:rsid w:val="00532AF1"/>
    <w:rsid w:val="00547B0C"/>
    <w:rsid w:val="00547E02"/>
    <w:rsid w:val="005542E4"/>
    <w:rsid w:val="0055550F"/>
    <w:rsid w:val="005643DE"/>
    <w:rsid w:val="00576784"/>
    <w:rsid w:val="00583B66"/>
    <w:rsid w:val="00591379"/>
    <w:rsid w:val="00592407"/>
    <w:rsid w:val="005A73E0"/>
    <w:rsid w:val="005D439F"/>
    <w:rsid w:val="00661ACA"/>
    <w:rsid w:val="006719C4"/>
    <w:rsid w:val="0069374C"/>
    <w:rsid w:val="006962DA"/>
    <w:rsid w:val="006971EE"/>
    <w:rsid w:val="006D2AC2"/>
    <w:rsid w:val="0071268C"/>
    <w:rsid w:val="0073157D"/>
    <w:rsid w:val="00737F90"/>
    <w:rsid w:val="00795558"/>
    <w:rsid w:val="007B09C7"/>
    <w:rsid w:val="007B25DC"/>
    <w:rsid w:val="007B5A97"/>
    <w:rsid w:val="007F21BF"/>
    <w:rsid w:val="0080413E"/>
    <w:rsid w:val="008065B8"/>
    <w:rsid w:val="00851C0B"/>
    <w:rsid w:val="00880DDF"/>
    <w:rsid w:val="00883B23"/>
    <w:rsid w:val="008848B5"/>
    <w:rsid w:val="00891DC6"/>
    <w:rsid w:val="008A55EA"/>
    <w:rsid w:val="008C2E29"/>
    <w:rsid w:val="008C461D"/>
    <w:rsid w:val="008E525E"/>
    <w:rsid w:val="00921F48"/>
    <w:rsid w:val="009804B7"/>
    <w:rsid w:val="009A1DA3"/>
    <w:rsid w:val="009B753B"/>
    <w:rsid w:val="009D2F4E"/>
    <w:rsid w:val="00A00EFA"/>
    <w:rsid w:val="00A66955"/>
    <w:rsid w:val="00A82C7A"/>
    <w:rsid w:val="00A867A8"/>
    <w:rsid w:val="00AA18AA"/>
    <w:rsid w:val="00AA2218"/>
    <w:rsid w:val="00AD161B"/>
    <w:rsid w:val="00AE5E24"/>
    <w:rsid w:val="00B01D23"/>
    <w:rsid w:val="00B055FF"/>
    <w:rsid w:val="00B2793F"/>
    <w:rsid w:val="00B43ADD"/>
    <w:rsid w:val="00B460A0"/>
    <w:rsid w:val="00B61CC8"/>
    <w:rsid w:val="00B703C1"/>
    <w:rsid w:val="00B9554A"/>
    <w:rsid w:val="00BA6423"/>
    <w:rsid w:val="00BC73AF"/>
    <w:rsid w:val="00BD358B"/>
    <w:rsid w:val="00BD5DAA"/>
    <w:rsid w:val="00C01DC9"/>
    <w:rsid w:val="00C30008"/>
    <w:rsid w:val="00C65492"/>
    <w:rsid w:val="00C77AEE"/>
    <w:rsid w:val="00C83DE5"/>
    <w:rsid w:val="00C845C6"/>
    <w:rsid w:val="00C84D12"/>
    <w:rsid w:val="00CA5D2C"/>
    <w:rsid w:val="00D15EAA"/>
    <w:rsid w:val="00D50E5B"/>
    <w:rsid w:val="00D54032"/>
    <w:rsid w:val="00D82C39"/>
    <w:rsid w:val="00D9756C"/>
    <w:rsid w:val="00DB6AE2"/>
    <w:rsid w:val="00DC74A3"/>
    <w:rsid w:val="00DD6386"/>
    <w:rsid w:val="00DF0C71"/>
    <w:rsid w:val="00E01E55"/>
    <w:rsid w:val="00E03A9F"/>
    <w:rsid w:val="00E13850"/>
    <w:rsid w:val="00E20D96"/>
    <w:rsid w:val="00E33182"/>
    <w:rsid w:val="00E40D77"/>
    <w:rsid w:val="00E55C32"/>
    <w:rsid w:val="00E64D6D"/>
    <w:rsid w:val="00E72BD9"/>
    <w:rsid w:val="00E75283"/>
    <w:rsid w:val="00EA3F47"/>
    <w:rsid w:val="00EC653C"/>
    <w:rsid w:val="00EE4EFF"/>
    <w:rsid w:val="00F0393A"/>
    <w:rsid w:val="00F0579D"/>
    <w:rsid w:val="00F1640D"/>
    <w:rsid w:val="00F21F6B"/>
    <w:rsid w:val="00F36FEF"/>
    <w:rsid w:val="00F63AE7"/>
    <w:rsid w:val="00F70031"/>
    <w:rsid w:val="00F76C13"/>
    <w:rsid w:val="00F7724B"/>
    <w:rsid w:val="00FC5C67"/>
    <w:rsid w:val="00FC77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403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0D7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40D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40D7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40D7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40D77"/>
    <w:rPr>
      <w:sz w:val="18"/>
      <w:szCs w:val="18"/>
    </w:rPr>
  </w:style>
  <w:style w:type="table" w:styleId="a5">
    <w:name w:val="Table Grid"/>
    <w:basedOn w:val="a1"/>
    <w:qFormat/>
    <w:rsid w:val="00E40D77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B25D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B25D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480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ee</dc:creator>
  <cp:lastModifiedBy>Jarmin</cp:lastModifiedBy>
  <cp:revision>3</cp:revision>
  <dcterms:created xsi:type="dcterms:W3CDTF">2019-03-08T01:59:00Z</dcterms:created>
  <dcterms:modified xsi:type="dcterms:W3CDTF">2019-03-08T01:59:00Z</dcterms:modified>
</cp:coreProperties>
</file>